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201E0" w14:textId="77777777" w:rsidR="0026644C" w:rsidRDefault="0026644C" w:rsidP="0026644C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466533">
        <w:rPr>
          <w:rFonts w:ascii="Times New Roman" w:hAnsi="Times New Roman" w:cs="Times New Roman"/>
          <w:color w:val="FF0000"/>
          <w:sz w:val="24"/>
          <w:szCs w:val="24"/>
          <w:lang w:val="en-US"/>
        </w:rPr>
        <w:t>Table S1. Data used to perform the trend test</w:t>
      </w:r>
      <w:r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and generalized linear models</w:t>
      </w:r>
      <w:r w:rsidRPr="00466533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for the variables dengue fever cases</w:t>
      </w:r>
      <w:r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number of cases per 100 thousand in habitants)</w:t>
      </w:r>
      <w:r w:rsidRPr="00466533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loss of </w:t>
      </w:r>
      <w:r w:rsidRPr="00466533">
        <w:rPr>
          <w:rFonts w:ascii="Times New Roman" w:hAnsi="Times New Roman" w:cs="Times New Roman"/>
          <w:color w:val="FF0000"/>
          <w:sz w:val="24"/>
          <w:szCs w:val="24"/>
          <w:lang w:val="en-US"/>
        </w:rPr>
        <w:t>native vegetation</w:t>
      </w:r>
      <w:r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km²) </w:t>
      </w:r>
      <w:r w:rsidRPr="00466533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in the </w:t>
      </w:r>
      <w:proofErr w:type="spellStart"/>
      <w:r w:rsidRPr="00466533">
        <w:rPr>
          <w:rFonts w:ascii="Times New Roman" w:hAnsi="Times New Roman" w:cs="Times New Roman"/>
          <w:color w:val="FF0000"/>
          <w:sz w:val="24"/>
          <w:szCs w:val="24"/>
          <w:lang w:val="en-US"/>
        </w:rPr>
        <w:t>Cerrado</w:t>
      </w:r>
      <w:proofErr w:type="spellEnd"/>
      <w:r w:rsidRPr="00466533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in Brazilian states.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6"/>
        <w:gridCol w:w="1776"/>
        <w:gridCol w:w="1934"/>
        <w:gridCol w:w="3584"/>
      </w:tblGrid>
      <w:tr w:rsidR="0026644C" w:rsidRPr="00CA5FF0" w14:paraId="1D1F3820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EA59A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ATE</w:t>
            </w:r>
          </w:p>
        </w:tc>
        <w:tc>
          <w:tcPr>
            <w:tcW w:w="9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3B367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AR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64192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NGUE</w:t>
            </w:r>
          </w:p>
        </w:tc>
        <w:tc>
          <w:tcPr>
            <w:tcW w:w="19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E5F00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FORESTATION</w:t>
            </w:r>
          </w:p>
        </w:tc>
      </w:tr>
      <w:tr w:rsidR="0026644C" w:rsidRPr="00CA5FF0" w14:paraId="78F8BBE3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F525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9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7E42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1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8072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2.6</w:t>
            </w:r>
          </w:p>
        </w:tc>
        <w:tc>
          <w:tcPr>
            <w:tcW w:w="19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606C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00.83</w:t>
            </w:r>
          </w:p>
        </w:tc>
      </w:tr>
      <w:tr w:rsidR="0026644C" w:rsidRPr="00CA5FF0" w14:paraId="4D92D11B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FD8E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27CD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2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96A6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2.4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3A77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20.1</w:t>
            </w:r>
          </w:p>
        </w:tc>
      </w:tr>
      <w:tr w:rsidR="0026644C" w:rsidRPr="00CA5FF0" w14:paraId="45B9D8A6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C58A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F29C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3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1C58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5.3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355B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68.3</w:t>
            </w:r>
          </w:p>
        </w:tc>
      </w:tr>
      <w:tr w:rsidR="0026644C" w:rsidRPr="00CA5FF0" w14:paraId="40B4F889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2410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1F6E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797B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.4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3834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22.5</w:t>
            </w:r>
          </w:p>
        </w:tc>
      </w:tr>
      <w:tr w:rsidR="0026644C" w:rsidRPr="00CA5FF0" w14:paraId="08850942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6AD8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E0D2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5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B7F9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9.5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A392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37.6</w:t>
            </w:r>
          </w:p>
        </w:tc>
      </w:tr>
      <w:tr w:rsidR="0026644C" w:rsidRPr="00CA5FF0" w14:paraId="14E9F2E1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EE0F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A16B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6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7C55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A976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71.2</w:t>
            </w:r>
          </w:p>
        </w:tc>
      </w:tr>
      <w:tr w:rsidR="0026644C" w:rsidRPr="00CA5FF0" w14:paraId="6AA0CDE5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6180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5B72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7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E647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.7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FEAC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83</w:t>
            </w:r>
          </w:p>
        </w:tc>
      </w:tr>
      <w:tr w:rsidR="0026644C" w:rsidRPr="00CA5FF0" w14:paraId="2AA6F059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B9FC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D2AF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711F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8.2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7B2B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06.5</w:t>
            </w:r>
          </w:p>
        </w:tc>
      </w:tr>
      <w:tr w:rsidR="0026644C" w:rsidRPr="00CA5FF0" w14:paraId="7E2733E0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43FF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7A49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9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0488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3.4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B038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00.2</w:t>
            </w:r>
          </w:p>
        </w:tc>
      </w:tr>
      <w:tr w:rsidR="0026644C" w:rsidRPr="00CA5FF0" w14:paraId="4578778E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08EB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F29D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0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69AC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4.1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B00A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77.3</w:t>
            </w:r>
          </w:p>
        </w:tc>
      </w:tr>
      <w:tr w:rsidR="0026644C" w:rsidRPr="00CA5FF0" w14:paraId="27D7403A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493E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B460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B373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2.6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FDD1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8.4</w:t>
            </w:r>
          </w:p>
        </w:tc>
      </w:tr>
      <w:tr w:rsidR="0026644C" w:rsidRPr="00CA5FF0" w14:paraId="22428B91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A9F2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5739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2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E2EC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2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60F0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37.3</w:t>
            </w:r>
          </w:p>
        </w:tc>
      </w:tr>
      <w:tr w:rsidR="0026644C" w:rsidRPr="00CA5FF0" w14:paraId="2F68B928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EBE0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E50A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3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836D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6.2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E1C9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06.8</w:t>
            </w:r>
          </w:p>
        </w:tc>
      </w:tr>
      <w:tr w:rsidR="0026644C" w:rsidRPr="00CA5FF0" w14:paraId="0FF56190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04E7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F5CC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71D1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.4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4F8B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70.7</w:t>
            </w:r>
          </w:p>
        </w:tc>
      </w:tr>
      <w:tr w:rsidR="0026644C" w:rsidRPr="00CA5FF0" w14:paraId="2EA90258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9186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B512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5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42E4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5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E604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86.3</w:t>
            </w:r>
          </w:p>
        </w:tc>
      </w:tr>
      <w:tr w:rsidR="0026644C" w:rsidRPr="00CA5FF0" w14:paraId="0E56E422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AA1C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BA3B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3CE8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9.8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5118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56.5</w:t>
            </w:r>
          </w:p>
        </w:tc>
      </w:tr>
      <w:tr w:rsidR="0026644C" w:rsidRPr="00CA5FF0" w14:paraId="7285E1AE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9ABC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E27C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6DC3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.2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ACF3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58.6</w:t>
            </w:r>
          </w:p>
        </w:tc>
      </w:tr>
      <w:tr w:rsidR="0026644C" w:rsidRPr="00CA5FF0" w14:paraId="0B8B1670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D6B6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B964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10CA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.6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D898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64.1</w:t>
            </w:r>
          </w:p>
        </w:tc>
      </w:tr>
      <w:tr w:rsidR="0026644C" w:rsidRPr="00CA5FF0" w14:paraId="014CE574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8AA5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D27B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9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79F3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3.7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1AC6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92.7</w:t>
            </w:r>
          </w:p>
        </w:tc>
      </w:tr>
      <w:tr w:rsidR="0026644C" w:rsidRPr="00CA5FF0" w14:paraId="7E0599F9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41DB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F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6549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6C60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.4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63F6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5.63</w:t>
            </w:r>
          </w:p>
        </w:tc>
      </w:tr>
      <w:tr w:rsidR="0026644C" w:rsidRPr="00CA5FF0" w14:paraId="35B89755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DBD8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F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C702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2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73E3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7.5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B557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2.5</w:t>
            </w:r>
          </w:p>
        </w:tc>
      </w:tr>
      <w:tr w:rsidR="0026644C" w:rsidRPr="00CA5FF0" w14:paraId="6BA42DEA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71B9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F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7184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3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AE58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.6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3432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0.8</w:t>
            </w:r>
          </w:p>
        </w:tc>
      </w:tr>
      <w:tr w:rsidR="0026644C" w:rsidRPr="00CA5FF0" w14:paraId="05A5BBEE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5C5A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F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A35D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093D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7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5CED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4.4</w:t>
            </w:r>
          </w:p>
        </w:tc>
      </w:tr>
      <w:tr w:rsidR="0026644C" w:rsidRPr="00CA5FF0" w14:paraId="2694288F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460B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F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F0C1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5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175F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.8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69B5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7.8</w:t>
            </w:r>
          </w:p>
        </w:tc>
      </w:tr>
      <w:tr w:rsidR="0026644C" w:rsidRPr="00CA5FF0" w14:paraId="5B64AA47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CDB1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F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CDAE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6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3F89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.1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54DF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.5</w:t>
            </w:r>
          </w:p>
        </w:tc>
      </w:tr>
      <w:tr w:rsidR="0026644C" w:rsidRPr="00CA5FF0" w14:paraId="785B5CFE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59A2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F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6EA5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7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A521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.5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C020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.1</w:t>
            </w:r>
          </w:p>
        </w:tc>
      </w:tr>
      <w:tr w:rsidR="0026644C" w:rsidRPr="00CA5FF0" w14:paraId="24870FF3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8684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F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54BD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A7E2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.9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5F0B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.7</w:t>
            </w:r>
          </w:p>
        </w:tc>
      </w:tr>
      <w:tr w:rsidR="0026644C" w:rsidRPr="00CA5FF0" w14:paraId="15CA79C0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A6C8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F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27C3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9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4D44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.8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F2FC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.1</w:t>
            </w:r>
          </w:p>
        </w:tc>
      </w:tr>
      <w:tr w:rsidR="0026644C" w:rsidRPr="00CA5FF0" w14:paraId="74DE6EAF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8A2D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F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A882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0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33A1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4.3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8E5E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.2</w:t>
            </w:r>
          </w:p>
        </w:tc>
      </w:tr>
      <w:tr w:rsidR="0026644C" w:rsidRPr="00CA5FF0" w14:paraId="57CAD487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14CE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F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E599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F25A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9.4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4361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.9</w:t>
            </w:r>
          </w:p>
        </w:tc>
      </w:tr>
      <w:tr w:rsidR="0026644C" w:rsidRPr="00CA5FF0" w14:paraId="674B2B7E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154A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F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6DFB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2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1591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.2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3E48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.2</w:t>
            </w:r>
          </w:p>
        </w:tc>
      </w:tr>
      <w:tr w:rsidR="0026644C" w:rsidRPr="00CA5FF0" w14:paraId="23185436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6AB9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F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0EE7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3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89A2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8.4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0443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</w:tr>
      <w:tr w:rsidR="0026644C" w:rsidRPr="00CA5FF0" w14:paraId="5BBF858C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553C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F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D2C9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49C1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8.7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37B3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.1</w:t>
            </w:r>
          </w:p>
        </w:tc>
      </w:tr>
      <w:tr w:rsidR="0026644C" w:rsidRPr="00CA5FF0" w14:paraId="7D01B260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3C8D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F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CE42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5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7612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5.5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5DF2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.1</w:t>
            </w:r>
          </w:p>
        </w:tc>
      </w:tr>
      <w:tr w:rsidR="0026644C" w:rsidRPr="00CA5FF0" w14:paraId="1B0DD055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0630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F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2CD7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FFF0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1.9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46C5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.4</w:t>
            </w:r>
          </w:p>
        </w:tc>
      </w:tr>
      <w:tr w:rsidR="0026644C" w:rsidRPr="00CA5FF0" w14:paraId="79685FCE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1269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F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3590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B30D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9.8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B61D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.1</w:t>
            </w:r>
          </w:p>
        </w:tc>
      </w:tr>
      <w:tr w:rsidR="0026644C" w:rsidRPr="00CA5FF0" w14:paraId="217EB49C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69E8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F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BDBA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573F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.1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DB16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.2</w:t>
            </w:r>
          </w:p>
        </w:tc>
      </w:tr>
      <w:tr w:rsidR="0026644C" w:rsidRPr="00CA5FF0" w14:paraId="110BE16D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8171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F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8B70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9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3B26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72.7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1D8F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.1</w:t>
            </w:r>
          </w:p>
        </w:tc>
      </w:tr>
      <w:tr w:rsidR="0026644C" w:rsidRPr="00CA5FF0" w14:paraId="4E9A9D3E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CA59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7134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AC8F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0.5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CD87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7.91</w:t>
            </w:r>
          </w:p>
        </w:tc>
      </w:tr>
      <w:tr w:rsidR="0026644C" w:rsidRPr="00CA5FF0" w14:paraId="6E22DB0D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2E44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98E8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2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CA95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1.6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88DA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1.1</w:t>
            </w:r>
          </w:p>
        </w:tc>
      </w:tr>
      <w:tr w:rsidR="0026644C" w:rsidRPr="00CA5FF0" w14:paraId="059BE946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62FB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0855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3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73DA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1.5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5D45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3.3</w:t>
            </w:r>
          </w:p>
        </w:tc>
      </w:tr>
      <w:tr w:rsidR="0026644C" w:rsidRPr="00CA5FF0" w14:paraId="154AAB8F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E7AA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384E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D01E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8.1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E930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19.8</w:t>
            </w:r>
          </w:p>
        </w:tc>
      </w:tr>
      <w:tr w:rsidR="0026644C" w:rsidRPr="00CA5FF0" w14:paraId="4F9C8748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4D9C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5081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5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685C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5.3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893B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3.8</w:t>
            </w:r>
          </w:p>
        </w:tc>
      </w:tr>
      <w:tr w:rsidR="0026644C" w:rsidRPr="00CA5FF0" w14:paraId="54522F92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AFBF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FD04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6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58FF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4.4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009B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0.5</w:t>
            </w:r>
          </w:p>
        </w:tc>
      </w:tr>
      <w:tr w:rsidR="0026644C" w:rsidRPr="00CA5FF0" w14:paraId="14CD0350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D837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B091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7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6473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6.5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44FB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9.4</w:t>
            </w:r>
          </w:p>
        </w:tc>
      </w:tr>
      <w:tr w:rsidR="0026644C" w:rsidRPr="00CA5FF0" w14:paraId="2B42AD39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DB66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8889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B740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9.4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F707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5.2</w:t>
            </w:r>
          </w:p>
        </w:tc>
      </w:tr>
      <w:tr w:rsidR="0026644C" w:rsidRPr="00CA5FF0" w14:paraId="1A489FF4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29D7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F78B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9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728D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6.4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6A01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1.9</w:t>
            </w:r>
          </w:p>
        </w:tc>
      </w:tr>
      <w:tr w:rsidR="0026644C" w:rsidRPr="00CA5FF0" w14:paraId="489544C9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0338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624C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0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C743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00.1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4462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6.4</w:t>
            </w:r>
          </w:p>
        </w:tc>
      </w:tr>
      <w:tr w:rsidR="0026644C" w:rsidRPr="00CA5FF0" w14:paraId="53986F73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9D0D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C0E2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6AAF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5.6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611C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7.2</w:t>
            </w:r>
          </w:p>
        </w:tc>
      </w:tr>
      <w:tr w:rsidR="0026644C" w:rsidRPr="00CA5FF0" w14:paraId="0EEBD3CA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676C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4923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2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B8AD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8.3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B371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7.7</w:t>
            </w:r>
          </w:p>
        </w:tc>
      </w:tr>
      <w:tr w:rsidR="0026644C" w:rsidRPr="00CA5FF0" w14:paraId="40147238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A8C7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9D35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3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B59A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65.9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8306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1.5</w:t>
            </w:r>
          </w:p>
        </w:tc>
      </w:tr>
      <w:tr w:rsidR="0026644C" w:rsidRPr="00CA5FF0" w14:paraId="337F0FAC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9D8A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B71D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904E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39.9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BFB9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3</w:t>
            </w:r>
          </w:p>
        </w:tc>
      </w:tr>
      <w:tr w:rsidR="0026644C" w:rsidRPr="00CA5FF0" w14:paraId="475BF01E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0FCE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GO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0EE8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5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8F2E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66.6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BAB2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8.7</w:t>
            </w:r>
          </w:p>
        </w:tc>
      </w:tr>
      <w:tr w:rsidR="0026644C" w:rsidRPr="00CA5FF0" w14:paraId="7D80B02E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843F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2B17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191F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63.6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BF90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2.3</w:t>
            </w:r>
          </w:p>
        </w:tc>
      </w:tr>
      <w:tr w:rsidR="0026644C" w:rsidRPr="00CA5FF0" w14:paraId="4D8DDBC2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CFBE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8FC1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AFE2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6.7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69F6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2.5</w:t>
            </w:r>
          </w:p>
        </w:tc>
      </w:tr>
      <w:tr w:rsidR="0026644C" w:rsidRPr="00CA5FF0" w14:paraId="46082CA2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6FB3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1825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0F6C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46.9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5CC0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1.2</w:t>
            </w:r>
          </w:p>
        </w:tc>
      </w:tr>
      <w:tr w:rsidR="0026644C" w:rsidRPr="00CA5FF0" w14:paraId="0B1CD58B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187F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8B37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9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96F8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14.3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87B3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6.4</w:t>
            </w:r>
          </w:p>
        </w:tc>
      </w:tr>
      <w:tr w:rsidR="0026644C" w:rsidRPr="00CA5FF0" w14:paraId="01531E60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DE1B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9CE1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534F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9.6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C2EF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50.02</w:t>
            </w:r>
          </w:p>
        </w:tc>
      </w:tr>
      <w:tr w:rsidR="0026644C" w:rsidRPr="00CA5FF0" w14:paraId="3EE1E773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EA4A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1989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2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7D80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6.3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8472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06.1</w:t>
            </w:r>
          </w:p>
        </w:tc>
      </w:tr>
      <w:tr w:rsidR="0026644C" w:rsidRPr="00CA5FF0" w14:paraId="333500B4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FF0A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21C9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3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FF4D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.8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FA5F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61.6</w:t>
            </w:r>
          </w:p>
        </w:tc>
      </w:tr>
      <w:tr w:rsidR="0026644C" w:rsidRPr="00CA5FF0" w14:paraId="50F818EB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CC57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DC01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E743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.4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A119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88.8</w:t>
            </w:r>
          </w:p>
        </w:tc>
      </w:tr>
      <w:tr w:rsidR="0026644C" w:rsidRPr="00CA5FF0" w14:paraId="258404C0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CB3B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8ACC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5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9152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8.3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CF21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57.6</w:t>
            </w:r>
          </w:p>
        </w:tc>
      </w:tr>
      <w:tr w:rsidR="0026644C" w:rsidRPr="00CA5FF0" w14:paraId="675934E1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F278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D2B1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6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95C3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.8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1BEE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94.1</w:t>
            </w:r>
          </w:p>
        </w:tc>
      </w:tr>
      <w:tr w:rsidR="0026644C" w:rsidRPr="00CA5FF0" w14:paraId="7D628345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7726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DDB9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7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D1C8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4.1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BBC0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34</w:t>
            </w:r>
          </w:p>
        </w:tc>
      </w:tr>
      <w:tr w:rsidR="0026644C" w:rsidRPr="00CA5FF0" w14:paraId="62EDB433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FC0E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8704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8DCD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.5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DA25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11.3</w:t>
            </w:r>
          </w:p>
        </w:tc>
      </w:tr>
      <w:tr w:rsidR="0026644C" w:rsidRPr="00CA5FF0" w14:paraId="3A2E7BCA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04FB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0612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9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C82A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D530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74</w:t>
            </w:r>
          </w:p>
        </w:tc>
      </w:tr>
      <w:tr w:rsidR="0026644C" w:rsidRPr="00CA5FF0" w14:paraId="7BCC7084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B6B2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9AFD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0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AAF5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.9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6B0B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90.5</w:t>
            </w:r>
          </w:p>
        </w:tc>
      </w:tr>
      <w:tr w:rsidR="0026644C" w:rsidRPr="00CA5FF0" w14:paraId="11222882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6AF7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7F0B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7F79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9.1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FA75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03.5</w:t>
            </w:r>
          </w:p>
        </w:tc>
      </w:tr>
      <w:tr w:rsidR="0026644C" w:rsidRPr="00CA5FF0" w14:paraId="1529BF42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BA12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433E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2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8149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.3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863E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65.2</w:t>
            </w:r>
          </w:p>
        </w:tc>
      </w:tr>
      <w:tr w:rsidR="0026644C" w:rsidRPr="00CA5FF0" w14:paraId="02762FBF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0C6F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E6C6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3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1BDC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.8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B045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84.8</w:t>
            </w:r>
          </w:p>
        </w:tc>
      </w:tr>
      <w:tr w:rsidR="0026644C" w:rsidRPr="00CA5FF0" w14:paraId="5A51A681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5C5A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9162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3F46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.7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3374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19.6</w:t>
            </w:r>
          </w:p>
        </w:tc>
      </w:tr>
      <w:tr w:rsidR="0026644C" w:rsidRPr="00CA5FF0" w14:paraId="500C7AED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9A01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C47F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5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1574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5.9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CA66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71.9</w:t>
            </w:r>
          </w:p>
        </w:tc>
      </w:tr>
      <w:tr w:rsidR="0026644C" w:rsidRPr="00CA5FF0" w14:paraId="06106675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C811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F237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111B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0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0C95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75.1</w:t>
            </w:r>
          </w:p>
        </w:tc>
      </w:tr>
      <w:tr w:rsidR="0026644C" w:rsidRPr="00CA5FF0" w14:paraId="5135EDF2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3E11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E86B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2D56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1.9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F543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52.5</w:t>
            </w:r>
          </w:p>
        </w:tc>
      </w:tr>
      <w:tr w:rsidR="0026644C" w:rsidRPr="00CA5FF0" w14:paraId="2A8F7CA5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3841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D933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4D3A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.1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596D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56.8</w:t>
            </w:r>
          </w:p>
        </w:tc>
      </w:tr>
      <w:tr w:rsidR="0026644C" w:rsidRPr="00CA5FF0" w14:paraId="3410A26C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9BCF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342E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9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BCB3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.7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FFC3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81.8</w:t>
            </w:r>
          </w:p>
        </w:tc>
      </w:tr>
      <w:tr w:rsidR="0026644C" w:rsidRPr="00CA5FF0" w14:paraId="51DAC449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E71E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5A97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33E2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8.3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6DED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73.53</w:t>
            </w:r>
          </w:p>
        </w:tc>
      </w:tr>
      <w:tr w:rsidR="0026644C" w:rsidRPr="00CA5FF0" w14:paraId="0B822471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FE48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0138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2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C538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0.1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C331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50.9</w:t>
            </w:r>
          </w:p>
        </w:tc>
      </w:tr>
      <w:tr w:rsidR="0026644C" w:rsidRPr="00CA5FF0" w14:paraId="72C15B1F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BD46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DF13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3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C208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.3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767D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66.9</w:t>
            </w:r>
          </w:p>
        </w:tc>
      </w:tr>
      <w:tr w:rsidR="0026644C" w:rsidRPr="00CA5FF0" w14:paraId="1E3CE946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9990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1954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9AA3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.2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2100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02</w:t>
            </w:r>
          </w:p>
        </w:tc>
      </w:tr>
      <w:tr w:rsidR="0026644C" w:rsidRPr="00CA5FF0" w14:paraId="38E0C8C6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E7F7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B7C8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5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77AE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.8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2A27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42.4</w:t>
            </w:r>
          </w:p>
        </w:tc>
      </w:tr>
      <w:tr w:rsidR="0026644C" w:rsidRPr="00CA5FF0" w14:paraId="65AE85FD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2D06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F189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6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CAA4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4.4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E66B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82.6</w:t>
            </w:r>
          </w:p>
        </w:tc>
      </w:tr>
      <w:tr w:rsidR="0026644C" w:rsidRPr="00CA5FF0" w14:paraId="2C0F78B0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230F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E2B8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7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98D1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3.9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5A07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95.8</w:t>
            </w:r>
          </w:p>
        </w:tc>
      </w:tr>
      <w:tr w:rsidR="0026644C" w:rsidRPr="00CA5FF0" w14:paraId="6F57724E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CFFA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9411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3FBF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8.8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479F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97.8</w:t>
            </w:r>
          </w:p>
        </w:tc>
      </w:tr>
      <w:tr w:rsidR="0026644C" w:rsidRPr="00CA5FF0" w14:paraId="059E5FD8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087C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3120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9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5551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3.1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E336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16.6</w:t>
            </w:r>
          </w:p>
        </w:tc>
      </w:tr>
      <w:tr w:rsidR="0026644C" w:rsidRPr="00CA5FF0" w14:paraId="144E8715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910D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604F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0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A691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94.8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E9C9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56.7</w:t>
            </w:r>
          </w:p>
        </w:tc>
      </w:tr>
      <w:tr w:rsidR="0026644C" w:rsidRPr="00CA5FF0" w14:paraId="142A361F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F9E9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2BD8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F342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5.9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F322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73.1</w:t>
            </w:r>
          </w:p>
        </w:tc>
      </w:tr>
      <w:tr w:rsidR="0026644C" w:rsidRPr="00CA5FF0" w14:paraId="42602C34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03C7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ABD4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2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C93F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8.4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3892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96.5</w:t>
            </w:r>
          </w:p>
        </w:tc>
      </w:tr>
      <w:tr w:rsidR="0026644C" w:rsidRPr="00CA5FF0" w14:paraId="59664B71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A7B2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4B93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3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469B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.3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7A0F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34.3</w:t>
            </w:r>
          </w:p>
        </w:tc>
      </w:tr>
      <w:tr w:rsidR="0026644C" w:rsidRPr="00CA5FF0" w14:paraId="5C7E8D46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1E85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A072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FDE0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0.6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204A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37.4</w:t>
            </w:r>
          </w:p>
        </w:tc>
      </w:tr>
      <w:tr w:rsidR="0026644C" w:rsidRPr="00CA5FF0" w14:paraId="33743078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A0D3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BC29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5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2DF6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9.8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11A2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93.7</w:t>
            </w:r>
          </w:p>
        </w:tc>
      </w:tr>
      <w:tr w:rsidR="0026644C" w:rsidRPr="00CA5FF0" w14:paraId="5C99F05B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436A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E87E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D8FB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32.2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D94A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04</w:t>
            </w:r>
          </w:p>
        </w:tc>
      </w:tr>
      <w:tr w:rsidR="0026644C" w:rsidRPr="00CA5FF0" w14:paraId="4677B0B1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C960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1415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49E9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2.9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5925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49.3</w:t>
            </w:r>
          </w:p>
        </w:tc>
      </w:tr>
      <w:tr w:rsidR="0026644C" w:rsidRPr="00CA5FF0" w14:paraId="27153F88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3E61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0566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0522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4.1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8C1F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23.4</w:t>
            </w:r>
          </w:p>
        </w:tc>
      </w:tr>
      <w:tr w:rsidR="0026644C" w:rsidRPr="00CA5FF0" w14:paraId="20967CCA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0CB6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86D2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9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04ED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84.2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BB61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78.9</w:t>
            </w:r>
          </w:p>
        </w:tc>
      </w:tr>
      <w:tr w:rsidR="0026644C" w:rsidRPr="00CA5FF0" w14:paraId="04B67190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114C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6821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7375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7.2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358F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89.41</w:t>
            </w:r>
          </w:p>
        </w:tc>
      </w:tr>
      <w:tr w:rsidR="0026644C" w:rsidRPr="00CA5FF0" w14:paraId="5E43EB04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6725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DB5F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2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98B0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8.8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7539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96.9</w:t>
            </w:r>
          </w:p>
        </w:tc>
      </w:tr>
      <w:tr w:rsidR="0026644C" w:rsidRPr="00CA5FF0" w14:paraId="11AB0F84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D417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55D0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3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F649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.2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33BF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5.2</w:t>
            </w:r>
          </w:p>
        </w:tc>
      </w:tr>
      <w:tr w:rsidR="0026644C" w:rsidRPr="00CA5FF0" w14:paraId="5FBF139D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E85B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EE1C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7619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.6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7353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11.8</w:t>
            </w:r>
          </w:p>
        </w:tc>
      </w:tr>
      <w:tr w:rsidR="0026644C" w:rsidRPr="00CA5FF0" w14:paraId="42585DE1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4D6B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E47A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5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F7A8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.2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D1FC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42.7</w:t>
            </w:r>
          </w:p>
        </w:tc>
      </w:tr>
      <w:tr w:rsidR="0026644C" w:rsidRPr="00CA5FF0" w14:paraId="787BB67A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5675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AF8E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6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A763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8.6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61C7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35.2</w:t>
            </w:r>
          </w:p>
        </w:tc>
      </w:tr>
      <w:tr w:rsidR="0026644C" w:rsidRPr="00CA5FF0" w14:paraId="56F3B522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6673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14A1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7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4FF0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76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6FCC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75.5</w:t>
            </w:r>
          </w:p>
        </w:tc>
      </w:tr>
      <w:tr w:rsidR="0026644C" w:rsidRPr="00CA5FF0" w14:paraId="4D13F33A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B2E4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B0FD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C3CA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.8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C2BE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66.2</w:t>
            </w:r>
          </w:p>
        </w:tc>
      </w:tr>
      <w:tr w:rsidR="0026644C" w:rsidRPr="00CA5FF0" w14:paraId="6ADEB9B3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C9BF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576A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9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4BBC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5.6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370E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15.3</w:t>
            </w:r>
          </w:p>
        </w:tc>
      </w:tr>
      <w:tr w:rsidR="0026644C" w:rsidRPr="00CA5FF0" w14:paraId="3BB4D5B8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E8E8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073D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0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8BD8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93.6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D1C1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07.9</w:t>
            </w:r>
          </w:p>
        </w:tc>
      </w:tr>
      <w:tr w:rsidR="0026644C" w:rsidRPr="00CA5FF0" w14:paraId="2642157C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D04F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1FB8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B874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7.5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EF1D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48.9</w:t>
            </w:r>
          </w:p>
        </w:tc>
      </w:tr>
      <w:tr w:rsidR="0026644C" w:rsidRPr="00CA5FF0" w14:paraId="198F9FC4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09BE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93BE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2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B212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7.3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3268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65.4</w:t>
            </w:r>
          </w:p>
        </w:tc>
      </w:tr>
      <w:tr w:rsidR="0026644C" w:rsidRPr="00CA5FF0" w14:paraId="75F71F45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EFD4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78BF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3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2456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51.8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AEEA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30.8</w:t>
            </w:r>
          </w:p>
        </w:tc>
      </w:tr>
      <w:tr w:rsidR="0026644C" w:rsidRPr="00CA5FF0" w14:paraId="0EAB8D12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9939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DCA0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B374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0.7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2E01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70.5</w:t>
            </w:r>
          </w:p>
        </w:tc>
      </w:tr>
      <w:tr w:rsidR="0026644C" w:rsidRPr="00CA5FF0" w14:paraId="542C5782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A18F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E9BB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5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6B4C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30.7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1D93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98.6</w:t>
            </w:r>
          </w:p>
        </w:tc>
      </w:tr>
      <w:tr w:rsidR="0026644C" w:rsidRPr="00CA5FF0" w14:paraId="28C68D69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FE87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54E4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6C1E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90.3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AB10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72.6</w:t>
            </w:r>
          </w:p>
        </w:tc>
      </w:tr>
      <w:tr w:rsidR="0026644C" w:rsidRPr="00CA5FF0" w14:paraId="06ED068C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ADB7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24A3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7547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.6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0C92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35.5</w:t>
            </w:r>
          </w:p>
        </w:tc>
      </w:tr>
      <w:tr w:rsidR="0026644C" w:rsidRPr="00CA5FF0" w14:paraId="6A8065B3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E39A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M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745E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29CB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5.5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1CF2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40.6</w:t>
            </w:r>
          </w:p>
        </w:tc>
      </w:tr>
      <w:tr w:rsidR="0026644C" w:rsidRPr="00CA5FF0" w14:paraId="4B7774C8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728C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3BA1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9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5000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20.5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F8E7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89.7</w:t>
            </w:r>
          </w:p>
        </w:tc>
      </w:tr>
      <w:tr w:rsidR="0026644C" w:rsidRPr="00CA5FF0" w14:paraId="30AC6D4A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05B5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T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BD8E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D165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1.4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DD3F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59.2</w:t>
            </w:r>
          </w:p>
        </w:tc>
      </w:tr>
      <w:tr w:rsidR="0026644C" w:rsidRPr="00CA5FF0" w14:paraId="371D3D59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7A96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T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AA00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2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B636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6.9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2B41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04.6</w:t>
            </w:r>
          </w:p>
        </w:tc>
      </w:tr>
      <w:tr w:rsidR="0026644C" w:rsidRPr="00CA5FF0" w14:paraId="414303AE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45E9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T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FFE5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3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BE98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7.1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B539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05.9</w:t>
            </w:r>
          </w:p>
        </w:tc>
      </w:tr>
      <w:tr w:rsidR="0026644C" w:rsidRPr="00CA5FF0" w14:paraId="54B265E7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F7FD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T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6D38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BBAF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.9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0735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92.9</w:t>
            </w:r>
          </w:p>
        </w:tc>
      </w:tr>
      <w:tr w:rsidR="0026644C" w:rsidRPr="00CA5FF0" w14:paraId="06486E7C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2D1A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T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24A6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5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C4DB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5.1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C327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81.7</w:t>
            </w:r>
          </w:p>
        </w:tc>
      </w:tr>
      <w:tr w:rsidR="0026644C" w:rsidRPr="00CA5FF0" w14:paraId="7713BEF9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512F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T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2C27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6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90DD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8.8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26B5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49.6</w:t>
            </w:r>
          </w:p>
        </w:tc>
      </w:tr>
      <w:tr w:rsidR="0026644C" w:rsidRPr="00CA5FF0" w14:paraId="5FEB9EAF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52C3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T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E9DE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7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BA1F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5.4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1440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38.3</w:t>
            </w:r>
          </w:p>
        </w:tc>
      </w:tr>
      <w:tr w:rsidR="0026644C" w:rsidRPr="00CA5FF0" w14:paraId="7D510DEC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8BB1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T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099F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1092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7.8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9BF6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12.7</w:t>
            </w:r>
          </w:p>
        </w:tc>
      </w:tr>
      <w:tr w:rsidR="0026644C" w:rsidRPr="00CA5FF0" w14:paraId="3364DBA4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039B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T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284E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9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E765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9.2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C3DC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20.3</w:t>
            </w:r>
          </w:p>
        </w:tc>
      </w:tr>
      <w:tr w:rsidR="0026644C" w:rsidRPr="00CA5FF0" w14:paraId="15C3F8A9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F1C7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T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38E8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0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FF6A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67.8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44E5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74.7</w:t>
            </w:r>
          </w:p>
        </w:tc>
      </w:tr>
      <w:tr w:rsidR="0026644C" w:rsidRPr="00CA5FF0" w14:paraId="3388B16A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1B5A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T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08C2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FC1A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.5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546D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93.7</w:t>
            </w:r>
          </w:p>
        </w:tc>
      </w:tr>
      <w:tr w:rsidR="0026644C" w:rsidRPr="00CA5FF0" w14:paraId="3A074538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04DB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T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F4C4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2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C74F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54.7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262D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22.5</w:t>
            </w:r>
          </w:p>
        </w:tc>
      </w:tr>
      <w:tr w:rsidR="0026644C" w:rsidRPr="00CA5FF0" w14:paraId="3A1DDC1C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4A03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T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38AC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3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E153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05.9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E187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63.8</w:t>
            </w:r>
          </w:p>
        </w:tc>
      </w:tr>
      <w:tr w:rsidR="0026644C" w:rsidRPr="00CA5FF0" w14:paraId="388C53A5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FB29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T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1754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DDA4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2.1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942D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15.1</w:t>
            </w:r>
          </w:p>
        </w:tc>
      </w:tr>
      <w:tr w:rsidR="0026644C" w:rsidRPr="00CA5FF0" w14:paraId="54600BDE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BDD9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T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3706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5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D17F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9.4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D9C3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90.9</w:t>
            </w:r>
          </w:p>
        </w:tc>
      </w:tr>
      <w:tr w:rsidR="0026644C" w:rsidRPr="00CA5FF0" w14:paraId="34BF23A4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3192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T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736C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D7B8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0.6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6D62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66.1</w:t>
            </w:r>
          </w:p>
        </w:tc>
      </w:tr>
      <w:tr w:rsidR="0026644C" w:rsidRPr="00CA5FF0" w14:paraId="2FCC021F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18A8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T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A2D9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330E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5.9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59DC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57.7</w:t>
            </w:r>
          </w:p>
        </w:tc>
      </w:tr>
      <w:tr w:rsidR="0026644C" w:rsidRPr="00CA5FF0" w14:paraId="1A073E49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37C1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T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AE72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2242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9.5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0576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37.6</w:t>
            </w:r>
          </w:p>
        </w:tc>
      </w:tr>
      <w:tr w:rsidR="0026644C" w:rsidRPr="00CA5FF0" w14:paraId="47DD5147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35C3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T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3902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9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B9EC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3.7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756A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17.2</w:t>
            </w:r>
          </w:p>
        </w:tc>
      </w:tr>
      <w:tr w:rsidR="0026644C" w:rsidRPr="00CA5FF0" w14:paraId="63FAA183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EE9B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73AC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4C46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9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FB82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9.8</w:t>
            </w:r>
          </w:p>
        </w:tc>
      </w:tr>
      <w:tr w:rsidR="0026644C" w:rsidRPr="00CA5FF0" w14:paraId="1ED24AD9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FF06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5A40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2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379F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5.1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97AA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9.8</w:t>
            </w:r>
          </w:p>
        </w:tc>
      </w:tr>
      <w:tr w:rsidR="0026644C" w:rsidRPr="00CA5FF0" w14:paraId="63BFFC60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2481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08C8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3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C909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5.1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12B9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19.2</w:t>
            </w:r>
          </w:p>
        </w:tc>
      </w:tr>
      <w:tr w:rsidR="0026644C" w:rsidRPr="00CA5FF0" w14:paraId="4789B5E8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DF6B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DEF8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946E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.6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0C9D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19.2</w:t>
            </w:r>
          </w:p>
        </w:tc>
      </w:tr>
      <w:tr w:rsidR="0026644C" w:rsidRPr="00CA5FF0" w14:paraId="31B0E1F4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5B14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C0EA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5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C91E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0.7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6456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6.2</w:t>
            </w:r>
          </w:p>
        </w:tc>
      </w:tr>
      <w:tr w:rsidR="0026644C" w:rsidRPr="00CA5FF0" w14:paraId="74D7CD4B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15A5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4A23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6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E979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8.5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88BE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6.2</w:t>
            </w:r>
          </w:p>
        </w:tc>
      </w:tr>
      <w:tr w:rsidR="0026644C" w:rsidRPr="00CA5FF0" w14:paraId="27C88A97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A225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2E80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7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9BCC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1.8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BCE6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7.6</w:t>
            </w:r>
          </w:p>
        </w:tc>
      </w:tr>
      <w:tr w:rsidR="0026644C" w:rsidRPr="00CA5FF0" w14:paraId="29111DDD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7DD3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DF9D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93AE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.1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479D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7.6</w:t>
            </w:r>
          </w:p>
        </w:tc>
      </w:tr>
      <w:tr w:rsidR="0026644C" w:rsidRPr="00CA5FF0" w14:paraId="4E0733E0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7A3C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0632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9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810F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3.7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EE93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2.2</w:t>
            </w:r>
          </w:p>
        </w:tc>
      </w:tr>
      <w:tr w:rsidR="0026644C" w:rsidRPr="00CA5FF0" w14:paraId="0BD1F108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F43E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962A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0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801B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8.9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6426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2.2</w:t>
            </w:r>
          </w:p>
        </w:tc>
      </w:tr>
      <w:tr w:rsidR="0026644C" w:rsidRPr="00CA5FF0" w14:paraId="72B7CF0D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709D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ED10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30DE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2.6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7502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9.1</w:t>
            </w:r>
          </w:p>
        </w:tc>
      </w:tr>
      <w:tr w:rsidR="0026644C" w:rsidRPr="00CA5FF0" w14:paraId="41104CE1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1359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E6EA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2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97F2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7.7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D8D6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9.1</w:t>
            </w:r>
          </w:p>
        </w:tc>
      </w:tr>
      <w:tr w:rsidR="0026644C" w:rsidRPr="00CA5FF0" w14:paraId="75E6614B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23FD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68FE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3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A813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6.6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A58A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25.9</w:t>
            </w:r>
          </w:p>
        </w:tc>
      </w:tr>
      <w:tr w:rsidR="0026644C" w:rsidRPr="00CA5FF0" w14:paraId="5F2CD97E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62FF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A815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E022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9.7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3C2A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71.7</w:t>
            </w:r>
          </w:p>
        </w:tc>
      </w:tr>
      <w:tr w:rsidR="0026644C" w:rsidRPr="00CA5FF0" w14:paraId="1355A8D2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B1F4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CF28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5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127E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9.3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210C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7</w:t>
            </w:r>
          </w:p>
        </w:tc>
      </w:tr>
      <w:tr w:rsidR="0026644C" w:rsidRPr="00CA5FF0" w14:paraId="3D1D195A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4380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5CB7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C2CD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3.6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2903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0.8</w:t>
            </w:r>
          </w:p>
        </w:tc>
      </w:tr>
      <w:tr w:rsidR="0026644C" w:rsidRPr="00CA5FF0" w14:paraId="7CCC3D19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738E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CA9A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62BD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2.8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E2F9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9.2</w:t>
            </w:r>
          </w:p>
        </w:tc>
      </w:tr>
      <w:tr w:rsidR="0026644C" w:rsidRPr="00CA5FF0" w14:paraId="008688D5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F5B2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9331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9D5B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.5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B51A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2.6</w:t>
            </w:r>
          </w:p>
        </w:tc>
      </w:tr>
      <w:tr w:rsidR="0026644C" w:rsidRPr="00CA5FF0" w14:paraId="00536932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F373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52BA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9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879C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3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1D93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3</w:t>
            </w:r>
          </w:p>
        </w:tc>
      </w:tr>
      <w:tr w:rsidR="0026644C" w:rsidRPr="00CA5FF0" w14:paraId="1FF69AB9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6002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F317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6A5C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7.3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1D51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2.5</w:t>
            </w:r>
          </w:p>
        </w:tc>
      </w:tr>
      <w:tr w:rsidR="0026644C" w:rsidRPr="00CA5FF0" w14:paraId="3A758B6B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6D11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186B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2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8248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0.4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F3F3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6</w:t>
            </w:r>
          </w:p>
        </w:tc>
      </w:tr>
      <w:tr w:rsidR="0026644C" w:rsidRPr="00CA5FF0" w14:paraId="1C54D37B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4F0D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94FE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3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A3FF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.6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51AC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4.3</w:t>
            </w:r>
          </w:p>
        </w:tc>
      </w:tr>
      <w:tr w:rsidR="0026644C" w:rsidRPr="00CA5FF0" w14:paraId="4F6EA952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DEAA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0D73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F1FB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8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1807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2.1</w:t>
            </w:r>
          </w:p>
        </w:tc>
      </w:tr>
      <w:tr w:rsidR="0026644C" w:rsidRPr="00CA5FF0" w14:paraId="7602B612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9464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A5DB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5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A11E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.3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DE94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7.2</w:t>
            </w:r>
          </w:p>
        </w:tc>
      </w:tr>
      <w:tr w:rsidR="0026644C" w:rsidRPr="00CA5FF0" w14:paraId="681E5A21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B65D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084B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6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FE6A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0.8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E1D3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1.6</w:t>
            </w:r>
          </w:p>
        </w:tc>
      </w:tr>
      <w:tr w:rsidR="0026644C" w:rsidRPr="00CA5FF0" w14:paraId="7222A3AE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9534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D756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7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EA5D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1.6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CFBF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6</w:t>
            </w:r>
          </w:p>
        </w:tc>
      </w:tr>
      <w:tr w:rsidR="0026644C" w:rsidRPr="00CA5FF0" w14:paraId="09D2335F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4D7C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70E1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319E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.9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57FB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4.8</w:t>
            </w:r>
          </w:p>
        </w:tc>
      </w:tr>
      <w:tr w:rsidR="0026644C" w:rsidRPr="00CA5FF0" w14:paraId="59E959ED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684D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32EE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9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AFF4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.8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CECE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6</w:t>
            </w:r>
          </w:p>
        </w:tc>
      </w:tr>
      <w:tr w:rsidR="0026644C" w:rsidRPr="00CA5FF0" w14:paraId="6CBA1907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AF90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18AD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0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9E3C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3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212A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2.3</w:t>
            </w:r>
          </w:p>
        </w:tc>
      </w:tr>
      <w:tr w:rsidR="0026644C" w:rsidRPr="00CA5FF0" w14:paraId="07AC92AD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1A67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BACE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656D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8.4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D25A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1</w:t>
            </w:r>
          </w:p>
        </w:tc>
      </w:tr>
      <w:tr w:rsidR="0026644C" w:rsidRPr="00CA5FF0" w14:paraId="55BB4E71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B15F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37AC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2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70C4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.6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F149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4.1</w:t>
            </w:r>
          </w:p>
        </w:tc>
      </w:tr>
      <w:tr w:rsidR="0026644C" w:rsidRPr="00CA5FF0" w14:paraId="64F24B4F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257D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D71F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3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8845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6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87E6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0.7</w:t>
            </w:r>
          </w:p>
        </w:tc>
      </w:tr>
      <w:tr w:rsidR="0026644C" w:rsidRPr="00CA5FF0" w14:paraId="442813D7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FDDA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5A1B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8358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5.2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9006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3.3</w:t>
            </w:r>
          </w:p>
        </w:tc>
      </w:tr>
      <w:tr w:rsidR="0026644C" w:rsidRPr="00CA5FF0" w14:paraId="76FEA9BB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FAE4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EA39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5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6E0B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93.2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4DAD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1.7</w:t>
            </w:r>
          </w:p>
        </w:tc>
      </w:tr>
      <w:tr w:rsidR="0026644C" w:rsidRPr="00CA5FF0" w14:paraId="3BDA678F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5A81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CC2D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8E80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7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8828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4.2</w:t>
            </w:r>
          </w:p>
        </w:tc>
      </w:tr>
      <w:tr w:rsidR="0026644C" w:rsidRPr="00CA5FF0" w14:paraId="636DAFC2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AAB2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4F06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6349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.4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B3A7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5.9</w:t>
            </w:r>
          </w:p>
        </w:tc>
      </w:tr>
      <w:tr w:rsidR="0026644C" w:rsidRPr="00CA5FF0" w14:paraId="0B3EF497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9820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A44B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B294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.4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C6BC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5.2</w:t>
            </w:r>
          </w:p>
        </w:tc>
      </w:tr>
      <w:tr w:rsidR="0026644C" w:rsidRPr="00CA5FF0" w14:paraId="071D3ED9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F39D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8EB4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9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3980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8.2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C07D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3.6</w:t>
            </w:r>
          </w:p>
        </w:tc>
      </w:tr>
      <w:tr w:rsidR="0026644C" w:rsidRPr="00CA5FF0" w14:paraId="202EBC3B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D098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0ED1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3939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7.3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1C9E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48.37</w:t>
            </w:r>
          </w:p>
        </w:tc>
      </w:tr>
      <w:tr w:rsidR="0026644C" w:rsidRPr="00CA5FF0" w14:paraId="349E0D40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ED50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TO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F3A6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2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FC20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3.9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22C8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74.95</w:t>
            </w:r>
          </w:p>
        </w:tc>
      </w:tr>
      <w:tr w:rsidR="0026644C" w:rsidRPr="00CA5FF0" w14:paraId="4B3A4E77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2BBD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C32E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3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AD87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3.1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EA96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55.25</w:t>
            </w:r>
          </w:p>
        </w:tc>
      </w:tr>
      <w:tr w:rsidR="0026644C" w:rsidRPr="00CA5FF0" w14:paraId="6A98DC84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FA22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A818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6DF9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2.8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A759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69.09</w:t>
            </w:r>
          </w:p>
        </w:tc>
      </w:tr>
      <w:tr w:rsidR="0026644C" w:rsidRPr="00CA5FF0" w14:paraId="08EBE10F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B655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9075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5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871C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7.1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1643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56.45</w:t>
            </w:r>
          </w:p>
        </w:tc>
      </w:tr>
      <w:tr w:rsidR="0026644C" w:rsidRPr="00CA5FF0" w14:paraId="051C35FF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B252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E4A2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6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E375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6.1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D9B8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89.43</w:t>
            </w:r>
          </w:p>
        </w:tc>
      </w:tr>
      <w:tr w:rsidR="0026644C" w:rsidRPr="00CA5FF0" w14:paraId="4E62829C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3C6C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CB55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7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5C63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7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1A02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59.77</w:t>
            </w:r>
          </w:p>
        </w:tc>
      </w:tr>
      <w:tr w:rsidR="0026644C" w:rsidRPr="00CA5FF0" w14:paraId="7D311BA7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8A3E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31C2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B306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1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B4F6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02.78</w:t>
            </w:r>
          </w:p>
        </w:tc>
      </w:tr>
      <w:tr w:rsidR="0026644C" w:rsidRPr="00CA5FF0" w14:paraId="7938A282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D126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85D5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9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0CDB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3.9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E42F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77.92</w:t>
            </w:r>
          </w:p>
        </w:tc>
      </w:tr>
      <w:tr w:rsidR="0026644C" w:rsidRPr="00CA5FF0" w14:paraId="4B9328D0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415A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D15F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0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DB6B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8.8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4A4D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73.55</w:t>
            </w:r>
          </w:p>
        </w:tc>
      </w:tr>
      <w:tr w:rsidR="0026644C" w:rsidRPr="00CA5FF0" w14:paraId="4CC131C6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A048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D980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DA32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5.4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69B6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74.83</w:t>
            </w:r>
          </w:p>
        </w:tc>
      </w:tr>
      <w:tr w:rsidR="0026644C" w:rsidRPr="00CA5FF0" w14:paraId="082FCFC7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5DC9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AE3A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2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C87A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9.4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CF40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88.42</w:t>
            </w:r>
          </w:p>
        </w:tc>
      </w:tr>
      <w:tr w:rsidR="0026644C" w:rsidRPr="00CA5FF0" w14:paraId="3AC0AF5D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ACC8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43ED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3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E20B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1.5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9F14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93.88</w:t>
            </w:r>
          </w:p>
        </w:tc>
      </w:tr>
      <w:tr w:rsidR="0026644C" w:rsidRPr="00CA5FF0" w14:paraId="585378F4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483F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5AF9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E43D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4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D392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88.36</w:t>
            </w:r>
          </w:p>
        </w:tc>
      </w:tr>
      <w:tr w:rsidR="0026644C" w:rsidRPr="00CA5FF0" w14:paraId="21654D7E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1E95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E9DB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5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6B72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7.4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DC0B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18.68</w:t>
            </w:r>
          </w:p>
        </w:tc>
      </w:tr>
      <w:tr w:rsidR="0026644C" w:rsidRPr="00CA5FF0" w14:paraId="5B1E1929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96CA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B02E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A4A8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0.5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B9F8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40.65</w:t>
            </w:r>
          </w:p>
        </w:tc>
      </w:tr>
      <w:tr w:rsidR="0026644C" w:rsidRPr="00CA5FF0" w14:paraId="62395DEF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3155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51E3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3A4B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4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3E5E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21.61</w:t>
            </w:r>
          </w:p>
        </w:tc>
      </w:tr>
      <w:tr w:rsidR="0026644C" w:rsidRPr="00CA5FF0" w14:paraId="25F01743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8618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</w:t>
            </w:r>
          </w:p>
        </w:tc>
        <w:tc>
          <w:tcPr>
            <w:tcW w:w="9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329E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10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A075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7.8</w:t>
            </w:r>
          </w:p>
        </w:tc>
        <w:tc>
          <w:tcPr>
            <w:tcW w:w="19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5FCE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53.15</w:t>
            </w:r>
          </w:p>
        </w:tc>
      </w:tr>
      <w:tr w:rsidR="0026644C" w:rsidRPr="00CA5FF0" w14:paraId="73093BA2" w14:textId="77777777" w:rsidTr="004269B4">
        <w:trPr>
          <w:trHeight w:val="113"/>
          <w:jc w:val="center"/>
        </w:trPr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92C60" w14:textId="77777777" w:rsidR="0026644C" w:rsidRPr="00CA5FF0" w:rsidRDefault="0026644C" w:rsidP="0042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819D9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9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44B6F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6.4</w:t>
            </w:r>
          </w:p>
        </w:tc>
        <w:tc>
          <w:tcPr>
            <w:tcW w:w="19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EC49B" w14:textId="77777777" w:rsidR="0026644C" w:rsidRPr="00CA5FF0" w:rsidRDefault="0026644C" w:rsidP="00426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A5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23.75</w:t>
            </w:r>
          </w:p>
        </w:tc>
      </w:tr>
    </w:tbl>
    <w:p w14:paraId="4441A113" w14:textId="2BC93029" w:rsidR="0026644C" w:rsidRPr="00DC74BF" w:rsidRDefault="00DC74BF" w:rsidP="00DC74BF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CA5FF0">
        <w:rPr>
          <w:rFonts w:ascii="Times New Roman" w:hAnsi="Times New Roman" w:cs="Times New Roman"/>
          <w:sz w:val="24"/>
          <w:szCs w:val="24"/>
          <w:highlight w:val="yellow"/>
        </w:rPr>
        <w:t>Brazilian states: BA - Bahia, DF – Distrito Federal, GO - Goiás, MA - Maranhão, MG - Minas Gerais, MS - Mato Grosso do Sul, MT - Mato Grosso, PI - Piauí, SP - São Paulo and TO - Tocantins.</w:t>
      </w:r>
    </w:p>
    <w:sectPr w:rsidR="0026644C" w:rsidRPr="00DC74BF" w:rsidSect="00F54919"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644C"/>
    <w:rsid w:val="00023E23"/>
    <w:rsid w:val="0026644C"/>
    <w:rsid w:val="00754383"/>
    <w:rsid w:val="008D043D"/>
    <w:rsid w:val="00BB1B3F"/>
    <w:rsid w:val="00DC74BF"/>
    <w:rsid w:val="00EE5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A82CB"/>
  <w15:chartTrackingRefBased/>
  <w15:docId w15:val="{2897B4AA-1FED-4B82-A219-30A807A48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4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64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664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8D0F88-AAB5-4F3D-AFA9-C38CCBDFBA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70</Words>
  <Characters>3824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 Teodoro</dc:creator>
  <cp:keywords/>
  <dc:description/>
  <cp:lastModifiedBy>chn off33</cp:lastModifiedBy>
  <cp:revision>5</cp:revision>
  <dcterms:created xsi:type="dcterms:W3CDTF">2021-12-05T21:33:00Z</dcterms:created>
  <dcterms:modified xsi:type="dcterms:W3CDTF">2022-01-06T04:58:00Z</dcterms:modified>
</cp:coreProperties>
</file>